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F2AB4" w14:textId="776E9C3F" w:rsidR="00BB443E" w:rsidRPr="00242F82" w:rsidRDefault="005A3556" w:rsidP="00242F82">
      <w:pPr>
        <w:pStyle w:val="Legenda"/>
        <w:keepNext/>
        <w:spacing w:after="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bookmarkStart w:id="0" w:name="_Hlk52915724"/>
      <w:r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="00172E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BB443E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Tab</w:t>
      </w:r>
      <w:r w:rsidR="007E7532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le</w:t>
      </w:r>
      <w:r w:rsidR="00242F82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  <w:r w:rsidR="00BB443E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ANOVA's results regarding the self-report measures, considering </w:t>
      </w:r>
      <w:r w:rsidR="009E262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trait-</w:t>
      </w:r>
      <w:r w:rsidR="00BB443E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cognitive </w:t>
      </w:r>
      <w:r w:rsidR="009E262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anxiety</w:t>
      </w:r>
      <w:r w:rsidR="00BB443E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groups</w:t>
      </w:r>
      <w:r w:rsidR="00242F82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</w:p>
    <w:tbl>
      <w:tblPr>
        <w:tblStyle w:val="SimplesTabela2"/>
        <w:tblW w:w="5000" w:type="pct"/>
        <w:tblLook w:val="04A0" w:firstRow="1" w:lastRow="0" w:firstColumn="1" w:lastColumn="0" w:noHBand="0" w:noVBand="1"/>
      </w:tblPr>
      <w:tblGrid>
        <w:gridCol w:w="805"/>
        <w:gridCol w:w="987"/>
        <w:gridCol w:w="711"/>
        <w:gridCol w:w="723"/>
        <w:gridCol w:w="610"/>
        <w:gridCol w:w="1959"/>
        <w:gridCol w:w="767"/>
        <w:gridCol w:w="812"/>
        <w:gridCol w:w="641"/>
        <w:gridCol w:w="1822"/>
        <w:gridCol w:w="801"/>
        <w:gridCol w:w="812"/>
        <w:gridCol w:w="792"/>
        <w:gridCol w:w="1752"/>
      </w:tblGrid>
      <w:tr w:rsidR="00BB443E" w:rsidRPr="00913B5B" w14:paraId="7F7E1CC6" w14:textId="77777777" w:rsidTr="001B61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gridSpan w:val="2"/>
            <w:vMerge w:val="restart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66C0CBE1" w14:textId="77777777" w:rsidR="00BB443E" w:rsidRPr="00913B5B" w:rsidRDefault="00BB443E" w:rsidP="005438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0" w:type="pct"/>
            <w:gridSpan w:val="4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0D5A736C" w14:textId="77777777" w:rsidR="00BB443E" w:rsidRPr="00913B5B" w:rsidRDefault="00BB443E" w:rsidP="005438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appiness</w:t>
            </w:r>
            <w:proofErr w:type="spellEnd"/>
          </w:p>
        </w:tc>
        <w:tc>
          <w:tcPr>
            <w:tcW w:w="1443" w:type="pct"/>
            <w:gridSpan w:val="4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620AB34D" w14:textId="77777777" w:rsidR="00BB443E" w:rsidRPr="00913B5B" w:rsidRDefault="00BB443E" w:rsidP="005438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ear</w:t>
            </w:r>
            <w:proofErr w:type="spellEnd"/>
          </w:p>
        </w:tc>
        <w:tc>
          <w:tcPr>
            <w:tcW w:w="1486" w:type="pct"/>
            <w:gridSpan w:val="4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4F8D6C3C" w14:textId="77777777" w:rsidR="00BB443E" w:rsidRPr="00913B5B" w:rsidRDefault="00BB443E" w:rsidP="005438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rousal</w:t>
            </w:r>
            <w:proofErr w:type="spellEnd"/>
          </w:p>
        </w:tc>
      </w:tr>
      <w:tr w:rsidR="001B61F2" w:rsidRPr="00096D01" w14:paraId="4DA5309B" w14:textId="77777777" w:rsidTr="001B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" w:type="pct"/>
            <w:gridSpan w:val="2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textDirection w:val="btLr"/>
          </w:tcPr>
          <w:p w14:paraId="2422D61C" w14:textId="77777777" w:rsidR="00BB443E" w:rsidRPr="00913B5B" w:rsidRDefault="00BB443E" w:rsidP="005438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677CC583" w14:textId="77777777" w:rsidR="00BB443E" w:rsidRPr="00096D01" w:rsidRDefault="00BB443E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258" w:type="pct"/>
            <w:shd w:val="clear" w:color="auto" w:fill="auto"/>
          </w:tcPr>
          <w:p w14:paraId="38B22E86" w14:textId="77777777" w:rsidR="00BB443E" w:rsidRPr="00096D01" w:rsidRDefault="00BB443E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18" w:type="pct"/>
            <w:shd w:val="clear" w:color="auto" w:fill="auto"/>
          </w:tcPr>
          <w:p w14:paraId="26AF8ECB" w14:textId="77777777" w:rsidR="00BB443E" w:rsidRPr="0046098F" w:rsidRDefault="00BB443E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09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ƞ</w:t>
            </w:r>
            <w:r w:rsidRPr="0046098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99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3805B97E" w14:textId="77777777" w:rsidR="00BB443E" w:rsidRPr="00096D01" w:rsidRDefault="00BB443E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mpl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274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4EA9F602" w14:textId="77777777" w:rsidR="00BB443E" w:rsidRPr="00096D01" w:rsidRDefault="00BB443E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290" w:type="pct"/>
            <w:shd w:val="clear" w:color="auto" w:fill="auto"/>
          </w:tcPr>
          <w:p w14:paraId="694F7F65" w14:textId="77777777" w:rsidR="00BB443E" w:rsidRPr="00096D01" w:rsidRDefault="00BB443E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29" w:type="pct"/>
            <w:shd w:val="clear" w:color="auto" w:fill="auto"/>
          </w:tcPr>
          <w:p w14:paraId="29D72946" w14:textId="77777777" w:rsidR="00BB443E" w:rsidRPr="00096D01" w:rsidRDefault="00BB443E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09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ƞ</w:t>
            </w:r>
            <w:r w:rsidRPr="0046098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51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3E572544" w14:textId="77777777" w:rsidR="00BB443E" w:rsidRPr="00096D01" w:rsidRDefault="00BB443E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mpl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286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303D7C71" w14:textId="77777777" w:rsidR="00BB443E" w:rsidRPr="00096D01" w:rsidRDefault="00BB443E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290" w:type="pct"/>
            <w:shd w:val="clear" w:color="auto" w:fill="auto"/>
          </w:tcPr>
          <w:p w14:paraId="41DBD39E" w14:textId="77777777" w:rsidR="00BB443E" w:rsidRPr="00096D01" w:rsidRDefault="00BB443E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83" w:type="pct"/>
            <w:shd w:val="clear" w:color="auto" w:fill="auto"/>
          </w:tcPr>
          <w:p w14:paraId="295222B3" w14:textId="77777777" w:rsidR="00BB443E" w:rsidRPr="00096D01" w:rsidRDefault="00BB443E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609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ƞ</w:t>
            </w:r>
            <w:r w:rsidRPr="0046098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27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4F09FFBF" w14:textId="77777777" w:rsidR="00BB443E" w:rsidRPr="00096D01" w:rsidRDefault="00BB443E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mpl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ffects</w:t>
            </w:r>
            <w:proofErr w:type="spellEnd"/>
          </w:p>
        </w:tc>
      </w:tr>
      <w:tr w:rsidR="00136C20" w:rsidRPr="00913B5B" w14:paraId="24C21B0E" w14:textId="77777777" w:rsidTr="001B61F2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pct"/>
            <w:vMerge w:val="restart"/>
            <w:tcBorders>
              <w:top w:val="nil"/>
              <w:left w:val="single" w:sz="4" w:space="0" w:color="808080" w:themeColor="background1" w:themeShade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auto"/>
            <w:textDirection w:val="btLr"/>
          </w:tcPr>
          <w:p w14:paraId="55468B91" w14:textId="77777777" w:rsidR="00BB443E" w:rsidRPr="00096D01" w:rsidRDefault="00BB443E" w:rsidP="00392B2D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6D01">
              <w:rPr>
                <w:rFonts w:ascii="Times New Roman" w:hAnsi="Times New Roman" w:cs="Times New Roman"/>
                <w:sz w:val="18"/>
                <w:szCs w:val="18"/>
              </w:rPr>
              <w:t>Main</w:t>
            </w:r>
            <w:proofErr w:type="spellEnd"/>
            <w:r w:rsidRPr="00096D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96D01">
              <w:rPr>
                <w:rFonts w:ascii="Times New Roman" w:hAnsi="Times New Roman" w:cs="Times New Roman"/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353" w:type="pc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0E650AAD" w14:textId="77777777" w:rsidR="00BB443E" w:rsidRPr="00096D01" w:rsidRDefault="00BB443E" w:rsidP="00543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96D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dition</w:t>
            </w:r>
            <w:proofErr w:type="spellEnd"/>
          </w:p>
        </w:tc>
        <w:tc>
          <w:tcPr>
            <w:tcW w:w="254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55574FE2" w14:textId="77777777" w:rsidR="00BB443E" w:rsidRPr="00913B5B" w:rsidRDefault="00BB443E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34.978</w:t>
            </w:r>
          </w:p>
        </w:tc>
        <w:tc>
          <w:tcPr>
            <w:tcW w:w="258" w:type="pct"/>
            <w:shd w:val="clear" w:color="auto" w:fill="auto"/>
          </w:tcPr>
          <w:p w14:paraId="11A0846B" w14:textId="702D9ABF" w:rsidR="00BB443E" w:rsidRPr="00913B5B" w:rsidRDefault="00BB443E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p&lt;.001</w:t>
            </w:r>
          </w:p>
        </w:tc>
        <w:tc>
          <w:tcPr>
            <w:tcW w:w="218" w:type="pct"/>
            <w:shd w:val="clear" w:color="auto" w:fill="auto"/>
          </w:tcPr>
          <w:p w14:paraId="5604C540" w14:textId="77777777" w:rsidR="00BB443E" w:rsidRPr="00913B5B" w:rsidRDefault="00BB443E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.327</w:t>
            </w:r>
          </w:p>
        </w:tc>
        <w:tc>
          <w:tcPr>
            <w:tcW w:w="699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101013ED" w14:textId="77777777" w:rsidR="00BB443E" w:rsidRPr="00913B5B" w:rsidRDefault="00BB443E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F&lt;N&lt;H</w:t>
            </w:r>
          </w:p>
        </w:tc>
        <w:tc>
          <w:tcPr>
            <w:tcW w:w="274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53D91F3F" w14:textId="77777777" w:rsidR="00BB443E" w:rsidRPr="00913B5B" w:rsidRDefault="00BB443E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59.138</w:t>
            </w:r>
          </w:p>
        </w:tc>
        <w:tc>
          <w:tcPr>
            <w:tcW w:w="290" w:type="pct"/>
            <w:shd w:val="clear" w:color="auto" w:fill="auto"/>
          </w:tcPr>
          <w:p w14:paraId="4B909DE9" w14:textId="165C8417" w:rsidR="00BB443E" w:rsidRPr="00913B5B" w:rsidRDefault="00BB443E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p&lt;.001</w:t>
            </w:r>
          </w:p>
        </w:tc>
        <w:tc>
          <w:tcPr>
            <w:tcW w:w="229" w:type="pct"/>
            <w:shd w:val="clear" w:color="auto" w:fill="auto"/>
          </w:tcPr>
          <w:p w14:paraId="0606CE50" w14:textId="77777777" w:rsidR="00BB443E" w:rsidRPr="00913B5B" w:rsidRDefault="00BB443E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.451</w:t>
            </w:r>
          </w:p>
        </w:tc>
        <w:tc>
          <w:tcPr>
            <w:tcW w:w="651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4E257E4C" w14:textId="496F9C3E" w:rsidR="00BB443E" w:rsidRPr="00913B5B" w:rsidRDefault="00BB443E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F&gt;</w:t>
            </w:r>
            <w:r w:rsidR="00EE4C8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, F&gt;</w:t>
            </w:r>
            <w:r w:rsidR="00EE4C83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286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0F6AFC09" w14:textId="77777777" w:rsidR="00BB443E" w:rsidRPr="00913B5B" w:rsidRDefault="00BB443E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31.853</w:t>
            </w:r>
          </w:p>
        </w:tc>
        <w:tc>
          <w:tcPr>
            <w:tcW w:w="290" w:type="pct"/>
            <w:shd w:val="clear" w:color="auto" w:fill="auto"/>
          </w:tcPr>
          <w:p w14:paraId="16539141" w14:textId="741B5F51" w:rsidR="00BB443E" w:rsidRPr="00913B5B" w:rsidRDefault="00BB443E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p&lt;.001</w:t>
            </w:r>
          </w:p>
        </w:tc>
        <w:tc>
          <w:tcPr>
            <w:tcW w:w="283" w:type="pct"/>
            <w:shd w:val="clear" w:color="auto" w:fill="auto"/>
          </w:tcPr>
          <w:p w14:paraId="1EF835FE" w14:textId="77777777" w:rsidR="00BB443E" w:rsidRPr="00913B5B" w:rsidRDefault="00BB443E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.307</w:t>
            </w:r>
          </w:p>
        </w:tc>
        <w:tc>
          <w:tcPr>
            <w:tcW w:w="627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333C20C6" w14:textId="3259FB14" w:rsidR="00BB443E" w:rsidRPr="00913B5B" w:rsidRDefault="00BB443E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F&gt;</w:t>
            </w:r>
            <w:r w:rsidR="00EE4C8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, F&gt;</w:t>
            </w:r>
            <w:r w:rsidR="00EE4C83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</w:tr>
      <w:tr w:rsidR="00BB443E" w:rsidRPr="00913B5B" w14:paraId="0CE3694B" w14:textId="77777777" w:rsidTr="001B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pct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4594BABB" w14:textId="77777777" w:rsidR="00BB443E" w:rsidRPr="00096D01" w:rsidRDefault="00BB443E" w:rsidP="00392B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3" w:type="pc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75CC7F2F" w14:textId="77777777" w:rsidR="00BB443E" w:rsidRPr="00096D01" w:rsidRDefault="00BB443E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96D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ment</w:t>
            </w:r>
            <w:proofErr w:type="spellEnd"/>
          </w:p>
        </w:tc>
        <w:tc>
          <w:tcPr>
            <w:tcW w:w="254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41381374" w14:textId="447E909F" w:rsidR="00BB443E" w:rsidRPr="00913B5B" w:rsidRDefault="00D90B73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258" w:type="pct"/>
            <w:shd w:val="clear" w:color="auto" w:fill="auto"/>
          </w:tcPr>
          <w:p w14:paraId="1F4F19D7" w14:textId="278907D1" w:rsidR="00BB443E" w:rsidRPr="00913B5B" w:rsidRDefault="00D90B73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818</w:t>
            </w:r>
          </w:p>
        </w:tc>
        <w:tc>
          <w:tcPr>
            <w:tcW w:w="218" w:type="pct"/>
            <w:shd w:val="clear" w:color="auto" w:fill="auto"/>
          </w:tcPr>
          <w:p w14:paraId="389F18A2" w14:textId="5754E465" w:rsidR="00BB443E" w:rsidRPr="00913B5B" w:rsidRDefault="00D90B73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1</w:t>
            </w:r>
          </w:p>
        </w:tc>
        <w:tc>
          <w:tcPr>
            <w:tcW w:w="699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4A80DC49" w14:textId="77777777" w:rsidR="00BB443E" w:rsidRPr="00913B5B" w:rsidRDefault="00BB443E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4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4C8FC9C4" w14:textId="77777777" w:rsidR="00BB443E" w:rsidRPr="00913B5B" w:rsidRDefault="00BB443E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30.229</w:t>
            </w:r>
          </w:p>
        </w:tc>
        <w:tc>
          <w:tcPr>
            <w:tcW w:w="290" w:type="pct"/>
            <w:shd w:val="clear" w:color="auto" w:fill="auto"/>
          </w:tcPr>
          <w:p w14:paraId="433C3799" w14:textId="764422D2" w:rsidR="00BB443E" w:rsidRPr="00913B5B" w:rsidRDefault="00BB443E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p&lt;.001</w:t>
            </w:r>
          </w:p>
        </w:tc>
        <w:tc>
          <w:tcPr>
            <w:tcW w:w="229" w:type="pct"/>
            <w:shd w:val="clear" w:color="auto" w:fill="auto"/>
          </w:tcPr>
          <w:p w14:paraId="782DC8C9" w14:textId="77777777" w:rsidR="00BB443E" w:rsidRPr="00913B5B" w:rsidRDefault="00BB443E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651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0F7CCFEB" w14:textId="77777777" w:rsidR="00BB443E" w:rsidRPr="00913B5B" w:rsidRDefault="00BB443E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  <w:proofErr w:type="spellEnd"/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proofErr w:type="spellStart"/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  <w:proofErr w:type="spellEnd"/>
          </w:p>
        </w:tc>
        <w:tc>
          <w:tcPr>
            <w:tcW w:w="286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42411874" w14:textId="77777777" w:rsidR="00BB443E" w:rsidRPr="00913B5B" w:rsidRDefault="00BB443E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127.321</w:t>
            </w:r>
          </w:p>
        </w:tc>
        <w:tc>
          <w:tcPr>
            <w:tcW w:w="290" w:type="pct"/>
            <w:shd w:val="clear" w:color="auto" w:fill="auto"/>
          </w:tcPr>
          <w:p w14:paraId="5653E8D0" w14:textId="1140AC7A" w:rsidR="00BB443E" w:rsidRPr="00913B5B" w:rsidRDefault="00BB443E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p&lt;.001</w:t>
            </w:r>
          </w:p>
        </w:tc>
        <w:tc>
          <w:tcPr>
            <w:tcW w:w="283" w:type="pct"/>
            <w:shd w:val="clear" w:color="auto" w:fill="auto"/>
          </w:tcPr>
          <w:p w14:paraId="6C17691F" w14:textId="77777777" w:rsidR="00BB443E" w:rsidRPr="00913B5B" w:rsidRDefault="00BB443E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.639</w:t>
            </w:r>
          </w:p>
        </w:tc>
        <w:tc>
          <w:tcPr>
            <w:tcW w:w="627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5928CA3D" w14:textId="77777777" w:rsidR="00BB443E" w:rsidRPr="00913B5B" w:rsidRDefault="00BB443E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  <w:proofErr w:type="spellEnd"/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proofErr w:type="spellStart"/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  <w:proofErr w:type="spellEnd"/>
          </w:p>
        </w:tc>
      </w:tr>
      <w:tr w:rsidR="00BB443E" w:rsidRPr="00913B5B" w14:paraId="757BC8A5" w14:textId="77777777" w:rsidTr="001B61F2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pct"/>
            <w:vMerge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auto"/>
          </w:tcPr>
          <w:p w14:paraId="0B4B21A4" w14:textId="77777777" w:rsidR="00BB443E" w:rsidRPr="00096D01" w:rsidRDefault="00BB443E" w:rsidP="00392B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3" w:type="pc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5C563751" w14:textId="77777777" w:rsidR="00BB443E" w:rsidRPr="00096D01" w:rsidRDefault="00BB443E" w:rsidP="00543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96D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</w:t>
            </w:r>
            <w:proofErr w:type="spellEnd"/>
          </w:p>
        </w:tc>
        <w:tc>
          <w:tcPr>
            <w:tcW w:w="254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7294F4BE" w14:textId="27E6E443" w:rsidR="00BB443E" w:rsidRPr="00913B5B" w:rsidRDefault="00D90B73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5</w:t>
            </w:r>
          </w:p>
        </w:tc>
        <w:tc>
          <w:tcPr>
            <w:tcW w:w="258" w:type="pct"/>
            <w:shd w:val="clear" w:color="auto" w:fill="auto"/>
          </w:tcPr>
          <w:p w14:paraId="577E0074" w14:textId="71FEEA8E" w:rsidR="00BB443E" w:rsidRPr="00913B5B" w:rsidRDefault="00D90B73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45</w:t>
            </w:r>
          </w:p>
        </w:tc>
        <w:tc>
          <w:tcPr>
            <w:tcW w:w="218" w:type="pct"/>
            <w:shd w:val="clear" w:color="auto" w:fill="auto"/>
          </w:tcPr>
          <w:p w14:paraId="17E43D7B" w14:textId="69CFD23E" w:rsidR="00BB443E" w:rsidRPr="00913B5B" w:rsidRDefault="00D90B73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2</w:t>
            </w:r>
          </w:p>
        </w:tc>
        <w:tc>
          <w:tcPr>
            <w:tcW w:w="699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2A175B45" w14:textId="77777777" w:rsidR="00BB443E" w:rsidRPr="00913B5B" w:rsidRDefault="00BB443E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4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5D1539C3" w14:textId="035F435E" w:rsidR="00BB443E" w:rsidRPr="00913B5B" w:rsidRDefault="00D90B73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70</w:t>
            </w:r>
          </w:p>
        </w:tc>
        <w:tc>
          <w:tcPr>
            <w:tcW w:w="290" w:type="pct"/>
            <w:shd w:val="clear" w:color="auto" w:fill="auto"/>
          </w:tcPr>
          <w:p w14:paraId="1255C390" w14:textId="3252AB81" w:rsidR="00BB443E" w:rsidRPr="00913B5B" w:rsidRDefault="00D90B73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00</w:t>
            </w:r>
          </w:p>
        </w:tc>
        <w:tc>
          <w:tcPr>
            <w:tcW w:w="229" w:type="pct"/>
            <w:shd w:val="clear" w:color="auto" w:fill="auto"/>
          </w:tcPr>
          <w:p w14:paraId="7F3C16FE" w14:textId="2DDCF5CF" w:rsidR="00BB443E" w:rsidRPr="00913B5B" w:rsidRDefault="00D90B73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23</w:t>
            </w:r>
          </w:p>
        </w:tc>
        <w:tc>
          <w:tcPr>
            <w:tcW w:w="651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3F4B0A81" w14:textId="77777777" w:rsidR="00BB443E" w:rsidRPr="00913B5B" w:rsidRDefault="00BB443E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86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3CDED6FF" w14:textId="7CC964D2" w:rsidR="00BB443E" w:rsidRPr="00913B5B" w:rsidRDefault="00CA069D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290" w:type="pct"/>
            <w:shd w:val="clear" w:color="auto" w:fill="auto"/>
          </w:tcPr>
          <w:p w14:paraId="4BEAD033" w14:textId="25EE914D" w:rsidR="00BB443E" w:rsidRPr="00913B5B" w:rsidRDefault="00CA069D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89</w:t>
            </w:r>
          </w:p>
        </w:tc>
        <w:tc>
          <w:tcPr>
            <w:tcW w:w="283" w:type="pct"/>
            <w:shd w:val="clear" w:color="auto" w:fill="auto"/>
          </w:tcPr>
          <w:p w14:paraId="0A420D05" w14:textId="76673D3A" w:rsidR="00BB443E" w:rsidRPr="00913B5B" w:rsidRDefault="00CA069D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627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22FA4026" w14:textId="77777777" w:rsidR="00BB443E" w:rsidRPr="00913B5B" w:rsidRDefault="00BB443E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BB443E" w:rsidRPr="00172E82" w14:paraId="79F8E527" w14:textId="77777777" w:rsidTr="001B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pct"/>
            <w:vMerge w:val="restar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textDirection w:val="btLr"/>
          </w:tcPr>
          <w:p w14:paraId="28CD4FCA" w14:textId="04C04CC4" w:rsidR="00BB443E" w:rsidRPr="00096D01" w:rsidRDefault="00BB2202" w:rsidP="00392B2D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cond-</w:t>
            </w:r>
            <w:r w:rsidR="00BB443E" w:rsidRPr="000A7F7F">
              <w:rPr>
                <w:rFonts w:ascii="Times New Roman" w:hAnsi="Times New Roman" w:cs="Times New Roman"/>
                <w:sz w:val="18"/>
                <w:szCs w:val="18"/>
              </w:rPr>
              <w:t>order</w:t>
            </w:r>
            <w:proofErr w:type="spellEnd"/>
            <w:r w:rsidR="00BB443E" w:rsidRPr="00096D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BB443E" w:rsidRPr="00096D01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  <w:proofErr w:type="spellEnd"/>
            <w:r w:rsidR="00BB443E" w:rsidRPr="00096D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BB443E" w:rsidRPr="00096D01">
              <w:rPr>
                <w:rFonts w:ascii="Times New Roman" w:hAnsi="Times New Roman" w:cs="Times New Roman"/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353" w:type="pc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677AB6F2" w14:textId="77777777" w:rsidR="00BB443E" w:rsidRPr="00096D01" w:rsidRDefault="00BB443E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96D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dition</w:t>
            </w:r>
            <w:proofErr w:type="spellEnd"/>
            <w:r w:rsidRPr="00096D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x </w:t>
            </w:r>
            <w:proofErr w:type="spellStart"/>
            <w:r w:rsidRPr="00096D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ment</w:t>
            </w:r>
            <w:proofErr w:type="spellEnd"/>
          </w:p>
        </w:tc>
        <w:tc>
          <w:tcPr>
            <w:tcW w:w="254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69C95574" w14:textId="77777777" w:rsidR="00BB443E" w:rsidRPr="00913B5B" w:rsidRDefault="00BB443E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.991</w:t>
            </w:r>
          </w:p>
        </w:tc>
        <w:tc>
          <w:tcPr>
            <w:tcW w:w="258" w:type="pct"/>
            <w:shd w:val="clear" w:color="auto" w:fill="auto"/>
          </w:tcPr>
          <w:p w14:paraId="6BE0206D" w14:textId="20969689" w:rsidR="00BB443E" w:rsidRPr="00913B5B" w:rsidRDefault="00BB443E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</w:t>
            </w:r>
          </w:p>
        </w:tc>
        <w:tc>
          <w:tcPr>
            <w:tcW w:w="218" w:type="pct"/>
            <w:shd w:val="clear" w:color="auto" w:fill="auto"/>
          </w:tcPr>
          <w:p w14:paraId="1048D4E9" w14:textId="77777777" w:rsidR="00BB443E" w:rsidRPr="00913B5B" w:rsidRDefault="00BB443E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.535</w:t>
            </w:r>
          </w:p>
        </w:tc>
        <w:tc>
          <w:tcPr>
            <w:tcW w:w="699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551CA3EB" w14:textId="77777777" w:rsidR="00BB443E" w:rsidRDefault="00BB443E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: No ≠ acros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ditions</w:t>
            </w:r>
          </w:p>
          <w:p w14:paraId="46C94DD4" w14:textId="77777777" w:rsidR="00BB443E" w:rsidRDefault="00BB443E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Post: F&lt;N&lt;H, p&lt;.001</w:t>
            </w:r>
            <w:r w:rsidRPr="00913B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</w:p>
          <w:p w14:paraId="33BBA797" w14:textId="77777777" w:rsidR="00BB443E" w:rsidRPr="004D285E" w:rsidRDefault="00BB443E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&gt;Post in F, Pre&lt;Post in H, p&lt;.001</w:t>
            </w:r>
          </w:p>
        </w:tc>
        <w:tc>
          <w:tcPr>
            <w:tcW w:w="274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41192312" w14:textId="77777777" w:rsidR="00BB443E" w:rsidRPr="00913B5B" w:rsidRDefault="00BB443E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848</w:t>
            </w:r>
          </w:p>
        </w:tc>
        <w:tc>
          <w:tcPr>
            <w:tcW w:w="290" w:type="pct"/>
            <w:shd w:val="clear" w:color="auto" w:fill="auto"/>
          </w:tcPr>
          <w:p w14:paraId="7C6353DC" w14:textId="77AE485F" w:rsidR="00BB443E" w:rsidRPr="00913B5B" w:rsidRDefault="00BB443E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01</w:t>
            </w:r>
          </w:p>
        </w:tc>
        <w:tc>
          <w:tcPr>
            <w:tcW w:w="229" w:type="pct"/>
            <w:shd w:val="clear" w:color="auto" w:fill="auto"/>
          </w:tcPr>
          <w:p w14:paraId="09951576" w14:textId="77777777" w:rsidR="00BB443E" w:rsidRPr="00913B5B" w:rsidRDefault="00BB443E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458</w:t>
            </w:r>
          </w:p>
        </w:tc>
        <w:tc>
          <w:tcPr>
            <w:tcW w:w="651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37651121" w14:textId="77777777" w:rsidR="00BB443E" w:rsidRDefault="00BB443E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: No ≠ acros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ditions</w:t>
            </w:r>
          </w:p>
          <w:p w14:paraId="3B4F00D8" w14:textId="77777777" w:rsidR="00BB443E" w:rsidRDefault="00BB443E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Post: F&gt;N, F&gt;H, p&lt;.001</w:t>
            </w:r>
            <w:r w:rsidRPr="00913B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</w:p>
          <w:p w14:paraId="3BD04BC6" w14:textId="0698963B" w:rsidR="00BB443E" w:rsidRDefault="00BB443E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&lt;Post in F, Pre&gt;Post in </w:t>
            </w:r>
            <w:r w:rsidR="00EE4C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Pr="00913B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</w:t>
            </w:r>
            <w:r w:rsidR="00EE4C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,</w:t>
            </w:r>
            <w:r w:rsidRPr="00913B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&lt;.01</w:t>
            </w:r>
          </w:p>
          <w:p w14:paraId="60E040D9" w14:textId="7AE199A5" w:rsidR="00392B2D" w:rsidRPr="00BB443E" w:rsidRDefault="00392B2D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6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1624B1A1" w14:textId="77777777" w:rsidR="00BB443E" w:rsidRPr="00913B5B" w:rsidRDefault="00BB443E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709</w:t>
            </w:r>
          </w:p>
        </w:tc>
        <w:tc>
          <w:tcPr>
            <w:tcW w:w="290" w:type="pct"/>
            <w:shd w:val="clear" w:color="auto" w:fill="auto"/>
          </w:tcPr>
          <w:p w14:paraId="18BF3D71" w14:textId="7925710D" w:rsidR="00BB443E" w:rsidRPr="00913B5B" w:rsidRDefault="00BB443E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p&lt;.001</w:t>
            </w:r>
          </w:p>
        </w:tc>
        <w:tc>
          <w:tcPr>
            <w:tcW w:w="283" w:type="pct"/>
            <w:shd w:val="clear" w:color="auto" w:fill="auto"/>
          </w:tcPr>
          <w:p w14:paraId="7BA4C441" w14:textId="77777777" w:rsidR="00BB443E" w:rsidRPr="00913B5B" w:rsidRDefault="00BB443E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.432</w:t>
            </w:r>
          </w:p>
        </w:tc>
        <w:tc>
          <w:tcPr>
            <w:tcW w:w="627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7B09F842" w14:textId="77777777" w:rsidR="00BB443E" w:rsidRPr="00BB443E" w:rsidRDefault="00BB443E" w:rsidP="005438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44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: No ≠ across conditions</w:t>
            </w:r>
            <w:r w:rsidRPr="00BB44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</w:p>
          <w:p w14:paraId="4885E58D" w14:textId="77777777" w:rsidR="00BB443E" w:rsidRPr="00BB443E" w:rsidRDefault="00BB443E" w:rsidP="005438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44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: F&gt;N, H&gt;N, p&lt;.001</w:t>
            </w:r>
          </w:p>
          <w:p w14:paraId="53C42983" w14:textId="77777777" w:rsidR="00BB443E" w:rsidRDefault="00BB443E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77977E2" w14:textId="77777777" w:rsidR="00BB443E" w:rsidRPr="00913B5B" w:rsidRDefault="00BB443E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&lt;Post in F 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  <w:r w:rsidRPr="00913B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, p&lt;.001</w:t>
            </w:r>
          </w:p>
        </w:tc>
      </w:tr>
      <w:tr w:rsidR="00BB443E" w:rsidRPr="00913B5B" w14:paraId="3DE90DFB" w14:textId="77777777" w:rsidTr="001B61F2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pct"/>
            <w:vMerge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auto"/>
          </w:tcPr>
          <w:p w14:paraId="5C7BF104" w14:textId="77777777" w:rsidR="00BB443E" w:rsidRPr="00096D01" w:rsidRDefault="00BB443E" w:rsidP="00392B2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3" w:type="pc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19DA1D5E" w14:textId="77777777" w:rsidR="00BB443E" w:rsidRPr="00096D01" w:rsidRDefault="00BB443E" w:rsidP="00543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96D0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ndition x Group</w:t>
            </w:r>
          </w:p>
        </w:tc>
        <w:tc>
          <w:tcPr>
            <w:tcW w:w="254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5FA55CBD" w14:textId="621FC069" w:rsidR="00BB443E" w:rsidRPr="00913B5B" w:rsidRDefault="00D90B73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92</w:t>
            </w:r>
          </w:p>
        </w:tc>
        <w:tc>
          <w:tcPr>
            <w:tcW w:w="258" w:type="pct"/>
            <w:shd w:val="clear" w:color="auto" w:fill="auto"/>
          </w:tcPr>
          <w:p w14:paraId="65E3A456" w14:textId="408848EA" w:rsidR="00BB443E" w:rsidRPr="00913B5B" w:rsidRDefault="00D90B73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78</w:t>
            </w:r>
          </w:p>
        </w:tc>
        <w:tc>
          <w:tcPr>
            <w:tcW w:w="218" w:type="pct"/>
            <w:shd w:val="clear" w:color="auto" w:fill="auto"/>
          </w:tcPr>
          <w:p w14:paraId="692463BC" w14:textId="1751C835" w:rsidR="00BB443E" w:rsidRPr="00913B5B" w:rsidRDefault="00D90B73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8</w:t>
            </w:r>
          </w:p>
        </w:tc>
        <w:tc>
          <w:tcPr>
            <w:tcW w:w="699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3413241A" w14:textId="77777777" w:rsidR="00BB443E" w:rsidRPr="00913B5B" w:rsidRDefault="00BB443E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4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5D5CB623" w14:textId="4FFE48B5" w:rsidR="00BB443E" w:rsidRPr="00913B5B" w:rsidRDefault="00D90B73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2</w:t>
            </w:r>
          </w:p>
        </w:tc>
        <w:tc>
          <w:tcPr>
            <w:tcW w:w="290" w:type="pct"/>
            <w:shd w:val="clear" w:color="auto" w:fill="auto"/>
          </w:tcPr>
          <w:p w14:paraId="48C43B80" w14:textId="1BAAA158" w:rsidR="00BB443E" w:rsidRPr="00913B5B" w:rsidRDefault="00D90B73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52</w:t>
            </w:r>
          </w:p>
        </w:tc>
        <w:tc>
          <w:tcPr>
            <w:tcW w:w="229" w:type="pct"/>
            <w:shd w:val="clear" w:color="auto" w:fill="auto"/>
          </w:tcPr>
          <w:p w14:paraId="2B2B6EB9" w14:textId="227DAFCB" w:rsidR="00BB443E" w:rsidRPr="00913B5B" w:rsidRDefault="00D90B73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4</w:t>
            </w:r>
          </w:p>
        </w:tc>
        <w:tc>
          <w:tcPr>
            <w:tcW w:w="651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3C438526" w14:textId="77777777" w:rsidR="00BB443E" w:rsidRPr="00913B5B" w:rsidRDefault="00BB443E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86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0557E9C3" w14:textId="6DDE9120" w:rsidR="00BB443E" w:rsidRPr="00913B5B" w:rsidRDefault="00CA069D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01</w:t>
            </w:r>
          </w:p>
        </w:tc>
        <w:tc>
          <w:tcPr>
            <w:tcW w:w="290" w:type="pct"/>
            <w:shd w:val="clear" w:color="auto" w:fill="auto"/>
          </w:tcPr>
          <w:p w14:paraId="18AF80FC" w14:textId="47ACF3B9" w:rsidR="00BB443E" w:rsidRPr="00913B5B" w:rsidRDefault="00CA069D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78</w:t>
            </w:r>
          </w:p>
        </w:tc>
        <w:tc>
          <w:tcPr>
            <w:tcW w:w="283" w:type="pct"/>
            <w:shd w:val="clear" w:color="auto" w:fill="auto"/>
          </w:tcPr>
          <w:p w14:paraId="1FF3FE4B" w14:textId="19B30C43" w:rsidR="00BB443E" w:rsidRPr="00913B5B" w:rsidRDefault="00CA069D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35</w:t>
            </w:r>
          </w:p>
        </w:tc>
        <w:tc>
          <w:tcPr>
            <w:tcW w:w="627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6E6F464E" w14:textId="77777777" w:rsidR="00BB443E" w:rsidRPr="00913B5B" w:rsidRDefault="00BB443E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BB443E" w:rsidRPr="00913B5B" w14:paraId="06329E8A" w14:textId="77777777" w:rsidTr="001B6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pct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30CA2289" w14:textId="77777777" w:rsidR="00BB443E" w:rsidRPr="00096D01" w:rsidRDefault="00BB443E" w:rsidP="00392B2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3" w:type="pc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559BBF21" w14:textId="77777777" w:rsidR="00BB443E" w:rsidRPr="00096D01" w:rsidRDefault="00BB443E" w:rsidP="00543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96D0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ment x Group</w:t>
            </w:r>
          </w:p>
        </w:tc>
        <w:tc>
          <w:tcPr>
            <w:tcW w:w="254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53003B44" w14:textId="5721D81E" w:rsidR="00BB443E" w:rsidRPr="00913B5B" w:rsidRDefault="00D90B73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19</w:t>
            </w:r>
          </w:p>
        </w:tc>
        <w:tc>
          <w:tcPr>
            <w:tcW w:w="258" w:type="pct"/>
            <w:shd w:val="clear" w:color="auto" w:fill="auto"/>
          </w:tcPr>
          <w:p w14:paraId="4AEE7738" w14:textId="10D2CC3B" w:rsidR="00BB443E" w:rsidRPr="00913B5B" w:rsidRDefault="00D90B73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38</w:t>
            </w:r>
          </w:p>
        </w:tc>
        <w:tc>
          <w:tcPr>
            <w:tcW w:w="218" w:type="pct"/>
            <w:shd w:val="clear" w:color="auto" w:fill="auto"/>
          </w:tcPr>
          <w:p w14:paraId="39607F2E" w14:textId="3CF5D158" w:rsidR="00BB443E" w:rsidRPr="00913B5B" w:rsidRDefault="00D90B73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9</w:t>
            </w:r>
          </w:p>
        </w:tc>
        <w:tc>
          <w:tcPr>
            <w:tcW w:w="699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45FBC766" w14:textId="77777777" w:rsidR="00BB443E" w:rsidRPr="00913B5B" w:rsidRDefault="00BB443E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4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671D7D07" w14:textId="01A9626E" w:rsidR="00BB443E" w:rsidRPr="00913B5B" w:rsidRDefault="00D90B73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7</w:t>
            </w:r>
          </w:p>
        </w:tc>
        <w:tc>
          <w:tcPr>
            <w:tcW w:w="290" w:type="pct"/>
            <w:shd w:val="clear" w:color="auto" w:fill="auto"/>
          </w:tcPr>
          <w:p w14:paraId="715261BD" w14:textId="062C7C57" w:rsidR="00BB443E" w:rsidRPr="00913B5B" w:rsidRDefault="00D90B73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03</w:t>
            </w:r>
          </w:p>
        </w:tc>
        <w:tc>
          <w:tcPr>
            <w:tcW w:w="229" w:type="pct"/>
            <w:shd w:val="clear" w:color="auto" w:fill="auto"/>
          </w:tcPr>
          <w:p w14:paraId="007C7498" w14:textId="4A38E0CA" w:rsidR="00BB443E" w:rsidRPr="00913B5B" w:rsidRDefault="00D90B73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651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4191921B" w14:textId="77777777" w:rsidR="00BB443E" w:rsidRPr="00913B5B" w:rsidRDefault="00BB443E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86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089EFA11" w14:textId="6199F7DE" w:rsidR="00BB443E" w:rsidRPr="00913B5B" w:rsidRDefault="00CA069D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21</w:t>
            </w:r>
          </w:p>
        </w:tc>
        <w:tc>
          <w:tcPr>
            <w:tcW w:w="290" w:type="pct"/>
            <w:shd w:val="clear" w:color="auto" w:fill="auto"/>
          </w:tcPr>
          <w:p w14:paraId="55EC1E77" w14:textId="07C608B8" w:rsidR="00BB443E" w:rsidRPr="00913B5B" w:rsidRDefault="00CA069D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54</w:t>
            </w:r>
          </w:p>
        </w:tc>
        <w:tc>
          <w:tcPr>
            <w:tcW w:w="283" w:type="pct"/>
            <w:shd w:val="clear" w:color="auto" w:fill="auto"/>
          </w:tcPr>
          <w:p w14:paraId="5E598F39" w14:textId="0CBEE6F1" w:rsidR="00BB443E" w:rsidRPr="00913B5B" w:rsidRDefault="00CA069D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8</w:t>
            </w:r>
          </w:p>
        </w:tc>
        <w:tc>
          <w:tcPr>
            <w:tcW w:w="627" w:type="pct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14:paraId="2CD86F4D" w14:textId="77777777" w:rsidR="00BB443E" w:rsidRPr="00913B5B" w:rsidRDefault="00BB443E" w:rsidP="005438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136C20" w:rsidRPr="00172E82" w14:paraId="3A871A3E" w14:textId="77777777" w:rsidTr="001B61F2">
        <w:trPr>
          <w:trHeight w:val="1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pct"/>
            <w:tcBorders>
              <w:top w:val="single" w:sz="4" w:space="0" w:color="7F7F7F" w:themeColor="text1" w:themeTint="80"/>
              <w:left w:val="single" w:sz="4" w:space="0" w:color="808080" w:themeColor="background1" w:themeShade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auto"/>
            <w:textDirection w:val="btLr"/>
          </w:tcPr>
          <w:p w14:paraId="5EF8C522" w14:textId="3A360843" w:rsidR="00BB443E" w:rsidRPr="00096D01" w:rsidRDefault="00BB2202" w:rsidP="00392B2D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hird-</w:t>
            </w:r>
            <w:r w:rsidR="00BB443E" w:rsidRPr="00096D01">
              <w:rPr>
                <w:rFonts w:ascii="Times New Roman" w:hAnsi="Times New Roman" w:cs="Times New Roman"/>
                <w:sz w:val="18"/>
                <w:szCs w:val="18"/>
              </w:rPr>
              <w:t>order</w:t>
            </w:r>
            <w:proofErr w:type="spellEnd"/>
            <w:r w:rsidR="00BB443E" w:rsidRPr="00096D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BB443E" w:rsidRPr="00096D01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  <w:proofErr w:type="spellEnd"/>
            <w:r w:rsidR="00BB443E" w:rsidRPr="00096D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BB443E" w:rsidRPr="00096D01">
              <w:rPr>
                <w:rFonts w:ascii="Times New Roman" w:hAnsi="Times New Roman" w:cs="Times New Roman"/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353" w:type="pct"/>
            <w:tcBorders>
              <w:left w:val="single" w:sz="4" w:space="0" w:color="808080" w:themeColor="background1" w:themeShade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auto"/>
          </w:tcPr>
          <w:p w14:paraId="08AFA19D" w14:textId="77777777" w:rsidR="00BB443E" w:rsidRPr="00096D01" w:rsidRDefault="00BB443E" w:rsidP="00543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96D0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ndition x Moment x Group</w:t>
            </w:r>
          </w:p>
        </w:tc>
        <w:tc>
          <w:tcPr>
            <w:tcW w:w="254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54D7CBF7" w14:textId="2114B33C" w:rsidR="00BB443E" w:rsidRPr="00913B5B" w:rsidRDefault="00D90B73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0</w:t>
            </w:r>
          </w:p>
        </w:tc>
        <w:tc>
          <w:tcPr>
            <w:tcW w:w="258" w:type="pct"/>
            <w:shd w:val="clear" w:color="auto" w:fill="auto"/>
          </w:tcPr>
          <w:p w14:paraId="75B8AAF4" w14:textId="4F70EA07" w:rsidR="00BB443E" w:rsidRPr="00913B5B" w:rsidRDefault="00D90B73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42</w:t>
            </w:r>
          </w:p>
        </w:tc>
        <w:tc>
          <w:tcPr>
            <w:tcW w:w="218" w:type="pct"/>
            <w:shd w:val="clear" w:color="auto" w:fill="auto"/>
          </w:tcPr>
          <w:p w14:paraId="488345E1" w14:textId="0D97F2CB" w:rsidR="00BB443E" w:rsidRPr="00913B5B" w:rsidRDefault="00D90B73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699" w:type="pct"/>
            <w:tcBorders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auto"/>
          </w:tcPr>
          <w:p w14:paraId="6F1CB0A9" w14:textId="77777777" w:rsidR="00BB443E" w:rsidRPr="00913B5B" w:rsidRDefault="00BB443E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4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3AB24120" w14:textId="402286D6" w:rsidR="00BB443E" w:rsidRPr="00913B5B" w:rsidRDefault="00D90B73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4</w:t>
            </w:r>
          </w:p>
        </w:tc>
        <w:tc>
          <w:tcPr>
            <w:tcW w:w="290" w:type="pct"/>
            <w:shd w:val="clear" w:color="auto" w:fill="auto"/>
          </w:tcPr>
          <w:p w14:paraId="63793AAB" w14:textId="625F8ADC" w:rsidR="00BB443E" w:rsidRPr="00913B5B" w:rsidRDefault="00D90B73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40</w:t>
            </w:r>
          </w:p>
        </w:tc>
        <w:tc>
          <w:tcPr>
            <w:tcW w:w="229" w:type="pct"/>
            <w:shd w:val="clear" w:color="auto" w:fill="auto"/>
          </w:tcPr>
          <w:p w14:paraId="3CCCAE5A" w14:textId="1B69C0CD" w:rsidR="00BB443E" w:rsidRPr="00913B5B" w:rsidRDefault="00D90B73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651" w:type="pct"/>
            <w:tcBorders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auto"/>
          </w:tcPr>
          <w:p w14:paraId="134992AE" w14:textId="77777777" w:rsidR="00BB443E" w:rsidRPr="00913B5B" w:rsidRDefault="00BB443E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86" w:type="pct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088CEAD7" w14:textId="77777777" w:rsidR="00BB443E" w:rsidRPr="00913B5B" w:rsidRDefault="00BB443E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14</w:t>
            </w:r>
          </w:p>
        </w:tc>
        <w:tc>
          <w:tcPr>
            <w:tcW w:w="290" w:type="pct"/>
            <w:shd w:val="clear" w:color="auto" w:fill="auto"/>
          </w:tcPr>
          <w:p w14:paraId="2119F47A" w14:textId="2C6EEA6C" w:rsidR="00BB443E" w:rsidRPr="00913B5B" w:rsidRDefault="00BB443E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36</w:t>
            </w:r>
          </w:p>
        </w:tc>
        <w:tc>
          <w:tcPr>
            <w:tcW w:w="283" w:type="pct"/>
            <w:shd w:val="clear" w:color="auto" w:fill="auto"/>
          </w:tcPr>
          <w:p w14:paraId="7BC4B2E6" w14:textId="77777777" w:rsidR="00BB443E" w:rsidRPr="00913B5B" w:rsidRDefault="00BB443E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</w:rPr>
              <w:t>.045</w:t>
            </w:r>
          </w:p>
        </w:tc>
        <w:tc>
          <w:tcPr>
            <w:tcW w:w="627" w:type="pct"/>
            <w:tcBorders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auto"/>
          </w:tcPr>
          <w:p w14:paraId="441025CE" w14:textId="3CD12D93" w:rsidR="00BB443E" w:rsidRPr="00913B5B" w:rsidRDefault="00BB443E" w:rsidP="005438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13B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N condition</w:t>
            </w:r>
            <w:r w:rsidR="00EE4C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913B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e </w:t>
            </w:r>
            <w:proofErr w:type="spellStart"/>
            <w:r w:rsidR="00EE4C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CG</w:t>
            </w:r>
            <w:proofErr w:type="spellEnd"/>
            <w:r w:rsidRPr="00913B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ad Pre&gt;Post, p=.025</w:t>
            </w:r>
            <w:r w:rsidR="00EE4C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913B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e </w:t>
            </w:r>
            <w:proofErr w:type="spellStart"/>
            <w:r w:rsidR="00EE4C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CG</w:t>
            </w:r>
            <w:proofErr w:type="spellEnd"/>
            <w:r w:rsidRPr="00913B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E4C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ad </w:t>
            </w:r>
            <w:r w:rsidRPr="00913B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=Post</w:t>
            </w:r>
          </w:p>
        </w:tc>
      </w:tr>
    </w:tbl>
    <w:p w14:paraId="2D44AA0B" w14:textId="649CC556" w:rsidR="00913B5B" w:rsidRPr="00843861" w:rsidRDefault="0098354D" w:rsidP="009B6942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B6942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43861" w:rsidRPr="00843861">
        <w:rPr>
          <w:rFonts w:ascii="Times New Roman" w:hAnsi="Times New Roman" w:cs="Times New Roman"/>
          <w:sz w:val="20"/>
          <w:szCs w:val="20"/>
          <w:lang w:val="en-US"/>
        </w:rPr>
        <w:t>NA: Not applicable</w:t>
      </w:r>
      <w:r w:rsidR="00EE4C83">
        <w:rPr>
          <w:rFonts w:ascii="Times New Roman" w:hAnsi="Times New Roman" w:cs="Times New Roman"/>
          <w:sz w:val="20"/>
          <w:szCs w:val="20"/>
          <w:lang w:val="en-US"/>
        </w:rPr>
        <w:t xml:space="preserve">; Pre: evaluation before the emotional induction (baseline); Post: evaluation after the emotional induction (emotion condition); F: Fear condition; H: Happy condition; N: Neutral condition; </w:t>
      </w:r>
      <w:proofErr w:type="spellStart"/>
      <w:r w:rsidR="00EE4C83">
        <w:rPr>
          <w:rFonts w:ascii="Times New Roman" w:hAnsi="Times New Roman" w:cs="Times New Roman"/>
          <w:sz w:val="20"/>
          <w:szCs w:val="20"/>
          <w:lang w:val="en-US"/>
        </w:rPr>
        <w:t>LowCG</w:t>
      </w:r>
      <w:proofErr w:type="spellEnd"/>
      <w:r w:rsidR="00EE4C83">
        <w:rPr>
          <w:rFonts w:ascii="Times New Roman" w:hAnsi="Times New Roman" w:cs="Times New Roman"/>
          <w:sz w:val="20"/>
          <w:szCs w:val="20"/>
          <w:lang w:val="en-US"/>
        </w:rPr>
        <w:t xml:space="preserve">: Low </w:t>
      </w:r>
      <w:r w:rsidR="009E2622">
        <w:rPr>
          <w:rFonts w:ascii="Times New Roman" w:hAnsi="Times New Roman" w:cs="Times New Roman"/>
          <w:sz w:val="20"/>
          <w:szCs w:val="20"/>
          <w:lang w:val="en-US"/>
        </w:rPr>
        <w:t>trait-</w:t>
      </w:r>
      <w:r w:rsidR="00EE4C83">
        <w:rPr>
          <w:rFonts w:ascii="Times New Roman" w:hAnsi="Times New Roman" w:cs="Times New Roman"/>
          <w:sz w:val="20"/>
          <w:szCs w:val="20"/>
          <w:lang w:val="en-US"/>
        </w:rPr>
        <w:t>cognitive</w:t>
      </w:r>
      <w:r w:rsidR="009E2622">
        <w:rPr>
          <w:rFonts w:ascii="Times New Roman" w:hAnsi="Times New Roman" w:cs="Times New Roman"/>
          <w:sz w:val="20"/>
          <w:szCs w:val="20"/>
          <w:lang w:val="en-US"/>
        </w:rPr>
        <w:t xml:space="preserve"> anxiety</w:t>
      </w:r>
      <w:r w:rsidR="00EE4C83">
        <w:rPr>
          <w:rFonts w:ascii="Times New Roman" w:hAnsi="Times New Roman" w:cs="Times New Roman"/>
          <w:sz w:val="20"/>
          <w:szCs w:val="20"/>
          <w:lang w:val="en-US"/>
        </w:rPr>
        <w:t xml:space="preserve"> group; </w:t>
      </w:r>
      <w:proofErr w:type="spellStart"/>
      <w:r w:rsidR="00EE4C83">
        <w:rPr>
          <w:rFonts w:ascii="Times New Roman" w:hAnsi="Times New Roman" w:cs="Times New Roman"/>
          <w:sz w:val="20"/>
          <w:szCs w:val="20"/>
          <w:lang w:val="en-US"/>
        </w:rPr>
        <w:t>HighCG</w:t>
      </w:r>
      <w:proofErr w:type="spellEnd"/>
      <w:r w:rsidR="00EE4C83">
        <w:rPr>
          <w:rFonts w:ascii="Times New Roman" w:hAnsi="Times New Roman" w:cs="Times New Roman"/>
          <w:sz w:val="20"/>
          <w:szCs w:val="20"/>
          <w:lang w:val="en-US"/>
        </w:rPr>
        <w:t xml:space="preserve">: High </w:t>
      </w:r>
      <w:r w:rsidR="009E2622">
        <w:rPr>
          <w:rFonts w:ascii="Times New Roman" w:hAnsi="Times New Roman" w:cs="Times New Roman"/>
          <w:sz w:val="20"/>
          <w:szCs w:val="20"/>
          <w:lang w:val="en-US"/>
        </w:rPr>
        <w:t>trait-</w:t>
      </w:r>
      <w:r w:rsidR="00EE4C83">
        <w:rPr>
          <w:rFonts w:ascii="Times New Roman" w:hAnsi="Times New Roman" w:cs="Times New Roman"/>
          <w:sz w:val="20"/>
          <w:szCs w:val="20"/>
          <w:lang w:val="en-US"/>
        </w:rPr>
        <w:t xml:space="preserve">cognitive </w:t>
      </w:r>
      <w:r w:rsidR="009E2622">
        <w:rPr>
          <w:rFonts w:ascii="Times New Roman" w:hAnsi="Times New Roman" w:cs="Times New Roman"/>
          <w:sz w:val="20"/>
          <w:szCs w:val="20"/>
          <w:lang w:val="en-US"/>
        </w:rPr>
        <w:t>anxiety</w:t>
      </w:r>
      <w:r w:rsidR="00EE4C83">
        <w:rPr>
          <w:rFonts w:ascii="Times New Roman" w:hAnsi="Times New Roman" w:cs="Times New Roman"/>
          <w:sz w:val="20"/>
          <w:szCs w:val="20"/>
          <w:lang w:val="en-US"/>
        </w:rPr>
        <w:t xml:space="preserve"> group.</w:t>
      </w:r>
      <w:bookmarkEnd w:id="0"/>
    </w:p>
    <w:sectPr w:rsidR="00913B5B" w:rsidRPr="00843861" w:rsidSect="00096D01">
      <w:headerReference w:type="default" r:id="rId8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B6BF7E" w14:textId="77777777" w:rsidR="008F22A9" w:rsidRDefault="008F22A9" w:rsidP="000F73ED">
      <w:pPr>
        <w:spacing w:after="0" w:line="240" w:lineRule="auto"/>
      </w:pPr>
      <w:r>
        <w:separator/>
      </w:r>
    </w:p>
  </w:endnote>
  <w:endnote w:type="continuationSeparator" w:id="0">
    <w:p w14:paraId="0902E6A8" w14:textId="77777777" w:rsidR="008F22A9" w:rsidRDefault="008F22A9" w:rsidP="000F73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6D49DB" w14:textId="77777777" w:rsidR="008F22A9" w:rsidRDefault="008F22A9" w:rsidP="000F73ED">
      <w:pPr>
        <w:spacing w:after="0" w:line="240" w:lineRule="auto"/>
      </w:pPr>
      <w:r>
        <w:separator/>
      </w:r>
    </w:p>
  </w:footnote>
  <w:footnote w:type="continuationSeparator" w:id="0">
    <w:p w14:paraId="1E3B032D" w14:textId="77777777" w:rsidR="008F22A9" w:rsidRDefault="008F22A9" w:rsidP="000F73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3413210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05F1F04C" w14:textId="5EEFCDB5" w:rsidR="00A46B96" w:rsidRPr="00713D91" w:rsidRDefault="00A46B96">
        <w:pPr>
          <w:pStyle w:val="Cabealho"/>
          <w:jc w:val="right"/>
          <w:rPr>
            <w:rFonts w:ascii="Times New Roman" w:hAnsi="Times New Roman" w:cs="Times New Roman"/>
            <w:sz w:val="24"/>
            <w:szCs w:val="24"/>
          </w:rPr>
        </w:pPr>
        <w:r w:rsidRPr="00713D9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13D91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713D9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713D91">
          <w:rPr>
            <w:rFonts w:ascii="Times New Roman" w:hAnsi="Times New Roman" w:cs="Times New Roman"/>
            <w:sz w:val="24"/>
            <w:szCs w:val="24"/>
          </w:rPr>
          <w:t>2</w:t>
        </w:r>
        <w:r w:rsidRPr="00713D91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98F1A98" w14:textId="77777777" w:rsidR="00A46B96" w:rsidRDefault="00A46B96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055360"/>
    <w:multiLevelType w:val="hybridMultilevel"/>
    <w:tmpl w:val="DA7671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754110"/>
    <w:multiLevelType w:val="hybridMultilevel"/>
    <w:tmpl w:val="5552B7C4"/>
    <w:lvl w:ilvl="0" w:tplc="C772F37A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i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6E82"/>
    <w:rsid w:val="00017277"/>
    <w:rsid w:val="000510B0"/>
    <w:rsid w:val="00051702"/>
    <w:rsid w:val="00060CCB"/>
    <w:rsid w:val="00072AAB"/>
    <w:rsid w:val="0007446F"/>
    <w:rsid w:val="0009082C"/>
    <w:rsid w:val="0009510A"/>
    <w:rsid w:val="00095DAD"/>
    <w:rsid w:val="00096D01"/>
    <w:rsid w:val="0009714A"/>
    <w:rsid w:val="000A6988"/>
    <w:rsid w:val="000A792C"/>
    <w:rsid w:val="000A7F7F"/>
    <w:rsid w:val="000B3BED"/>
    <w:rsid w:val="000B782D"/>
    <w:rsid w:val="000E3724"/>
    <w:rsid w:val="000E44EA"/>
    <w:rsid w:val="000F73ED"/>
    <w:rsid w:val="00136C20"/>
    <w:rsid w:val="00172E82"/>
    <w:rsid w:val="00175A92"/>
    <w:rsid w:val="001839D9"/>
    <w:rsid w:val="0018651E"/>
    <w:rsid w:val="001B61F2"/>
    <w:rsid w:val="001D6649"/>
    <w:rsid w:val="001E0321"/>
    <w:rsid w:val="00204690"/>
    <w:rsid w:val="00220321"/>
    <w:rsid w:val="00235D64"/>
    <w:rsid w:val="00242F82"/>
    <w:rsid w:val="0024593C"/>
    <w:rsid w:val="002656AB"/>
    <w:rsid w:val="00285B3A"/>
    <w:rsid w:val="0029072B"/>
    <w:rsid w:val="002A6619"/>
    <w:rsid w:val="002C241A"/>
    <w:rsid w:val="002C592E"/>
    <w:rsid w:val="002D1857"/>
    <w:rsid w:val="002D286D"/>
    <w:rsid w:val="002E00CA"/>
    <w:rsid w:val="002E500A"/>
    <w:rsid w:val="002E79E0"/>
    <w:rsid w:val="002F2070"/>
    <w:rsid w:val="002F22B3"/>
    <w:rsid w:val="003101B5"/>
    <w:rsid w:val="00312CE0"/>
    <w:rsid w:val="003257B6"/>
    <w:rsid w:val="0035005C"/>
    <w:rsid w:val="00351F3B"/>
    <w:rsid w:val="00361046"/>
    <w:rsid w:val="0036251B"/>
    <w:rsid w:val="00377186"/>
    <w:rsid w:val="00392B2D"/>
    <w:rsid w:val="00396215"/>
    <w:rsid w:val="003B6E82"/>
    <w:rsid w:val="003C4E26"/>
    <w:rsid w:val="003F1757"/>
    <w:rsid w:val="003F1AF0"/>
    <w:rsid w:val="003F7496"/>
    <w:rsid w:val="004011E8"/>
    <w:rsid w:val="0043113C"/>
    <w:rsid w:val="00446CC6"/>
    <w:rsid w:val="0046098F"/>
    <w:rsid w:val="00461612"/>
    <w:rsid w:val="00462FFF"/>
    <w:rsid w:val="004849A3"/>
    <w:rsid w:val="00487271"/>
    <w:rsid w:val="004914FD"/>
    <w:rsid w:val="004B7654"/>
    <w:rsid w:val="004D285E"/>
    <w:rsid w:val="004D5656"/>
    <w:rsid w:val="004D75D6"/>
    <w:rsid w:val="004F7F1F"/>
    <w:rsid w:val="0052118A"/>
    <w:rsid w:val="005255E5"/>
    <w:rsid w:val="00532300"/>
    <w:rsid w:val="00536E66"/>
    <w:rsid w:val="00543827"/>
    <w:rsid w:val="005459FF"/>
    <w:rsid w:val="00554E83"/>
    <w:rsid w:val="00563411"/>
    <w:rsid w:val="00581203"/>
    <w:rsid w:val="005828B9"/>
    <w:rsid w:val="00583364"/>
    <w:rsid w:val="00597D69"/>
    <w:rsid w:val="00597FE3"/>
    <w:rsid w:val="005A3556"/>
    <w:rsid w:val="005B0F14"/>
    <w:rsid w:val="005B1A38"/>
    <w:rsid w:val="005D3B03"/>
    <w:rsid w:val="005D5653"/>
    <w:rsid w:val="005D5829"/>
    <w:rsid w:val="005E063A"/>
    <w:rsid w:val="00611155"/>
    <w:rsid w:val="0061157E"/>
    <w:rsid w:val="00621BD4"/>
    <w:rsid w:val="0063036D"/>
    <w:rsid w:val="006516F8"/>
    <w:rsid w:val="00653EC6"/>
    <w:rsid w:val="00656617"/>
    <w:rsid w:val="006577F4"/>
    <w:rsid w:val="00680298"/>
    <w:rsid w:val="00690944"/>
    <w:rsid w:val="006B600E"/>
    <w:rsid w:val="006C0797"/>
    <w:rsid w:val="006D4F07"/>
    <w:rsid w:val="006D6D26"/>
    <w:rsid w:val="006E3635"/>
    <w:rsid w:val="00713D91"/>
    <w:rsid w:val="00731171"/>
    <w:rsid w:val="0073596D"/>
    <w:rsid w:val="00740315"/>
    <w:rsid w:val="007662D6"/>
    <w:rsid w:val="00767012"/>
    <w:rsid w:val="00767929"/>
    <w:rsid w:val="0077311A"/>
    <w:rsid w:val="00787B38"/>
    <w:rsid w:val="00797362"/>
    <w:rsid w:val="007E351E"/>
    <w:rsid w:val="007E7532"/>
    <w:rsid w:val="007F0746"/>
    <w:rsid w:val="00812F2F"/>
    <w:rsid w:val="00825A12"/>
    <w:rsid w:val="0083456F"/>
    <w:rsid w:val="0083796B"/>
    <w:rsid w:val="00843861"/>
    <w:rsid w:val="0085314C"/>
    <w:rsid w:val="00856A6A"/>
    <w:rsid w:val="0086198E"/>
    <w:rsid w:val="00862334"/>
    <w:rsid w:val="008677E9"/>
    <w:rsid w:val="00880B7D"/>
    <w:rsid w:val="0089054F"/>
    <w:rsid w:val="008A14E7"/>
    <w:rsid w:val="008A3D74"/>
    <w:rsid w:val="008C4352"/>
    <w:rsid w:val="008C438F"/>
    <w:rsid w:val="008D4477"/>
    <w:rsid w:val="008E7A38"/>
    <w:rsid w:val="008F0BFC"/>
    <w:rsid w:val="008F0D5B"/>
    <w:rsid w:val="008F0EE6"/>
    <w:rsid w:val="008F22A9"/>
    <w:rsid w:val="00913B5B"/>
    <w:rsid w:val="00934F51"/>
    <w:rsid w:val="00945559"/>
    <w:rsid w:val="00946C23"/>
    <w:rsid w:val="00947672"/>
    <w:rsid w:val="00951A1F"/>
    <w:rsid w:val="0098354D"/>
    <w:rsid w:val="00985C21"/>
    <w:rsid w:val="0099327F"/>
    <w:rsid w:val="00997A37"/>
    <w:rsid w:val="009A0BAD"/>
    <w:rsid w:val="009B6942"/>
    <w:rsid w:val="009C50FF"/>
    <w:rsid w:val="009C6D97"/>
    <w:rsid w:val="009D160E"/>
    <w:rsid w:val="009E2622"/>
    <w:rsid w:val="009E69DB"/>
    <w:rsid w:val="00A02C3B"/>
    <w:rsid w:val="00A418B8"/>
    <w:rsid w:val="00A4252F"/>
    <w:rsid w:val="00A46B96"/>
    <w:rsid w:val="00A54BAF"/>
    <w:rsid w:val="00A572D1"/>
    <w:rsid w:val="00A62DF7"/>
    <w:rsid w:val="00A642BC"/>
    <w:rsid w:val="00A66B66"/>
    <w:rsid w:val="00A80A06"/>
    <w:rsid w:val="00A80F2D"/>
    <w:rsid w:val="00A82BB8"/>
    <w:rsid w:val="00AA1016"/>
    <w:rsid w:val="00AA2C5D"/>
    <w:rsid w:val="00AC361F"/>
    <w:rsid w:val="00AC69C6"/>
    <w:rsid w:val="00AD212A"/>
    <w:rsid w:val="00AF57D8"/>
    <w:rsid w:val="00B15B4A"/>
    <w:rsid w:val="00B4024B"/>
    <w:rsid w:val="00B45992"/>
    <w:rsid w:val="00B46E2A"/>
    <w:rsid w:val="00B521F4"/>
    <w:rsid w:val="00B67DB9"/>
    <w:rsid w:val="00B9043C"/>
    <w:rsid w:val="00B94244"/>
    <w:rsid w:val="00BA33DA"/>
    <w:rsid w:val="00BA62A4"/>
    <w:rsid w:val="00BA775E"/>
    <w:rsid w:val="00BB2202"/>
    <w:rsid w:val="00BB443E"/>
    <w:rsid w:val="00BC557B"/>
    <w:rsid w:val="00BD0664"/>
    <w:rsid w:val="00BE58E0"/>
    <w:rsid w:val="00BF1E0C"/>
    <w:rsid w:val="00C121E0"/>
    <w:rsid w:val="00C57082"/>
    <w:rsid w:val="00C8100B"/>
    <w:rsid w:val="00C94524"/>
    <w:rsid w:val="00CA069D"/>
    <w:rsid w:val="00CA76CA"/>
    <w:rsid w:val="00CC4071"/>
    <w:rsid w:val="00CC425D"/>
    <w:rsid w:val="00CC6214"/>
    <w:rsid w:val="00CF0CA8"/>
    <w:rsid w:val="00CF1F10"/>
    <w:rsid w:val="00CF3388"/>
    <w:rsid w:val="00D34868"/>
    <w:rsid w:val="00D53980"/>
    <w:rsid w:val="00D60ACD"/>
    <w:rsid w:val="00D611F3"/>
    <w:rsid w:val="00D74BED"/>
    <w:rsid w:val="00D82F0C"/>
    <w:rsid w:val="00D85A67"/>
    <w:rsid w:val="00D90B73"/>
    <w:rsid w:val="00D90E4A"/>
    <w:rsid w:val="00D924B4"/>
    <w:rsid w:val="00D9445A"/>
    <w:rsid w:val="00DB0409"/>
    <w:rsid w:val="00DE174D"/>
    <w:rsid w:val="00E04113"/>
    <w:rsid w:val="00E21872"/>
    <w:rsid w:val="00E45F17"/>
    <w:rsid w:val="00E54D63"/>
    <w:rsid w:val="00E734CB"/>
    <w:rsid w:val="00E93A2F"/>
    <w:rsid w:val="00E965DA"/>
    <w:rsid w:val="00EB2506"/>
    <w:rsid w:val="00EC3690"/>
    <w:rsid w:val="00EE4C83"/>
    <w:rsid w:val="00F3323F"/>
    <w:rsid w:val="00F451E1"/>
    <w:rsid w:val="00F84657"/>
    <w:rsid w:val="00F84F0B"/>
    <w:rsid w:val="00F925DB"/>
    <w:rsid w:val="00F95314"/>
    <w:rsid w:val="00F960DC"/>
    <w:rsid w:val="00FA0240"/>
    <w:rsid w:val="00FA07A4"/>
    <w:rsid w:val="00FA294F"/>
    <w:rsid w:val="00FA6E14"/>
    <w:rsid w:val="00FB542B"/>
    <w:rsid w:val="00FB6F4F"/>
    <w:rsid w:val="00FC141B"/>
    <w:rsid w:val="00FD2B73"/>
    <w:rsid w:val="00FE79E3"/>
    <w:rsid w:val="00FF3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30F630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t-PT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ter"/>
    <w:uiPriority w:val="99"/>
    <w:semiHidden/>
    <w:unhideWhenUsed/>
    <w:rsid w:val="003B6E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3B6E82"/>
    <w:rPr>
      <w:rFonts w:ascii="Segoe UI" w:hAnsi="Segoe UI" w:cs="Segoe UI"/>
      <w:sz w:val="18"/>
      <w:szCs w:val="18"/>
    </w:rPr>
  </w:style>
  <w:style w:type="table" w:styleId="TabelacomGrelha">
    <w:name w:val="Table Grid"/>
    <w:basedOn w:val="Tabelanormal"/>
    <w:uiPriority w:val="39"/>
    <w:rsid w:val="003B6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3257B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argrafodaLista">
    <w:name w:val="List Paragraph"/>
    <w:basedOn w:val="Normal"/>
    <w:uiPriority w:val="34"/>
    <w:qFormat/>
    <w:rsid w:val="002A6619"/>
    <w:pPr>
      <w:ind w:left="720"/>
      <w:contextualSpacing/>
    </w:pPr>
  </w:style>
  <w:style w:type="table" w:styleId="SimplesTabela2">
    <w:name w:val="Plain Table 2"/>
    <w:basedOn w:val="Tabelanormal"/>
    <w:uiPriority w:val="42"/>
    <w:rsid w:val="00096D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Simples4">
    <w:name w:val="Plain Table 4"/>
    <w:basedOn w:val="Tabelanormal"/>
    <w:uiPriority w:val="44"/>
    <w:rsid w:val="00096D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efdecomentrio">
    <w:name w:val="annotation reference"/>
    <w:basedOn w:val="Tipodeletrapredefinidodopargrafo"/>
    <w:uiPriority w:val="99"/>
    <w:semiHidden/>
    <w:unhideWhenUsed/>
    <w:rsid w:val="004D75D6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4D75D6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4D75D6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4D75D6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4D75D6"/>
    <w:rPr>
      <w:b/>
      <w:bCs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0F73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0F73ED"/>
  </w:style>
  <w:style w:type="paragraph" w:styleId="Rodap">
    <w:name w:val="footer"/>
    <w:basedOn w:val="Normal"/>
    <w:link w:val="RodapCarter"/>
    <w:uiPriority w:val="99"/>
    <w:unhideWhenUsed/>
    <w:rsid w:val="000F73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0F73ED"/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060CCB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060CCB"/>
    <w:rPr>
      <w:rFonts w:eastAsiaTheme="minorHAnsi"/>
      <w:sz w:val="20"/>
      <w:szCs w:val="20"/>
      <w:lang w:eastAsia="en-US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060CCB"/>
    <w:rPr>
      <w:vertAlign w:val="superscript"/>
    </w:rPr>
  </w:style>
  <w:style w:type="character" w:styleId="Hiperligao">
    <w:name w:val="Hyperlink"/>
    <w:basedOn w:val="Tipodeletrapredefinidodopargrafo"/>
    <w:uiPriority w:val="99"/>
    <w:unhideWhenUsed/>
    <w:rsid w:val="008F0EE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049789-4550-487A-A636-0B85AFB518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23T15:38:00Z</dcterms:created>
  <dcterms:modified xsi:type="dcterms:W3CDTF">2021-12-21T11:07:00Z</dcterms:modified>
</cp:coreProperties>
</file>